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5A775" w14:textId="77777777" w:rsidR="00E73D50" w:rsidRPr="00692676" w:rsidRDefault="00E73D50" w:rsidP="00E73D50">
      <w:pPr>
        <w:suppressAutoHyphens/>
        <w:spacing w:line="48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692676">
        <w:rPr>
          <w:rFonts w:ascii="Times New Roman" w:eastAsia="Aptos" w:hAnsi="Times New Roman" w:cs="Times New Roman"/>
          <w:b/>
          <w:bCs/>
          <w:sz w:val="24"/>
          <w:szCs w:val="24"/>
        </w:rPr>
        <w:t>S2: Sources and Data types of environmental variables</w:t>
      </w:r>
    </w:p>
    <w:tbl>
      <w:tblPr>
        <w:tblStyle w:val="TableGrid"/>
        <w:tblW w:w="9278" w:type="dxa"/>
        <w:tblLayout w:type="fixed"/>
        <w:tblLook w:val="04A0" w:firstRow="1" w:lastRow="0" w:firstColumn="1" w:lastColumn="0" w:noHBand="0" w:noVBand="1"/>
      </w:tblPr>
      <w:tblGrid>
        <w:gridCol w:w="1836"/>
        <w:gridCol w:w="5922"/>
        <w:gridCol w:w="1237"/>
        <w:gridCol w:w="283"/>
      </w:tblGrid>
      <w:tr w:rsidR="00E73D50" w:rsidRPr="00692676" w14:paraId="25EC0E9A" w14:textId="77777777" w:rsidTr="008668A5">
        <w:trPr>
          <w:trHeight w:val="760"/>
        </w:trPr>
        <w:tc>
          <w:tcPr>
            <w:tcW w:w="1836" w:type="dxa"/>
          </w:tcPr>
          <w:p w14:paraId="70961CA0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b/>
                <w:kern w:val="0"/>
                <w:lang w:val="en-GB"/>
                <w14:ligatures w14:val="none"/>
              </w:rPr>
              <w:t>Variable</w:t>
            </w:r>
          </w:p>
        </w:tc>
        <w:tc>
          <w:tcPr>
            <w:tcW w:w="5922" w:type="dxa"/>
          </w:tcPr>
          <w:p w14:paraId="49D52042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b/>
                <w:kern w:val="0"/>
                <w:lang w:val="en-GB"/>
                <w14:ligatures w14:val="none"/>
              </w:rPr>
              <w:t>Source</w:t>
            </w:r>
          </w:p>
        </w:tc>
        <w:tc>
          <w:tcPr>
            <w:tcW w:w="1237" w:type="dxa"/>
          </w:tcPr>
          <w:p w14:paraId="104360D1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b/>
                <w:kern w:val="0"/>
                <w:lang w:val="en-GB"/>
                <w14:ligatures w14:val="none"/>
              </w:rPr>
              <w:t>Data typ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E5E76E" w14:textId="77777777" w:rsidR="00E73D50" w:rsidRPr="00692676" w:rsidRDefault="00E73D50" w:rsidP="008668A5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E73D50" w:rsidRPr="00692676" w14:paraId="03A3CD5F" w14:textId="77777777" w:rsidTr="008668A5">
        <w:trPr>
          <w:trHeight w:val="760"/>
        </w:trPr>
        <w:tc>
          <w:tcPr>
            <w:tcW w:w="1836" w:type="dxa"/>
          </w:tcPr>
          <w:p w14:paraId="6BF8E0CA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en-GB"/>
                <w14:ligatures w14:val="none"/>
              </w:rPr>
              <w:t>Landcover</w:t>
            </w:r>
          </w:p>
        </w:tc>
        <w:tc>
          <w:tcPr>
            <w:tcW w:w="5922" w:type="dxa"/>
          </w:tcPr>
          <w:p w14:paraId="45D4A416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en-GB"/>
                <w14:ligatures w14:val="none"/>
              </w:rPr>
              <w:t>Classification of Sentinel image in QGIS</w:t>
            </w:r>
          </w:p>
        </w:tc>
        <w:tc>
          <w:tcPr>
            <w:tcW w:w="1237" w:type="dxa"/>
          </w:tcPr>
          <w:p w14:paraId="09A7BFD4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en-GB"/>
                <w14:ligatures w14:val="none"/>
              </w:rPr>
              <w:t>Rast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76E7B5" w14:textId="77777777" w:rsidR="00E73D50" w:rsidRPr="00692676" w:rsidRDefault="00E73D50" w:rsidP="008668A5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E73D50" w:rsidRPr="00692676" w14:paraId="637130CD" w14:textId="77777777" w:rsidTr="008668A5">
        <w:trPr>
          <w:trHeight w:val="1318"/>
        </w:trPr>
        <w:tc>
          <w:tcPr>
            <w:tcW w:w="1836" w:type="dxa"/>
          </w:tcPr>
          <w:p w14:paraId="3E0A54FB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en-GB"/>
                <w14:ligatures w14:val="none"/>
              </w:rPr>
              <w:t>Hospitals</w:t>
            </w:r>
          </w:p>
        </w:tc>
        <w:tc>
          <w:tcPr>
            <w:tcW w:w="5922" w:type="dxa"/>
          </w:tcPr>
          <w:p w14:paraId="2D6B061D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en-GB"/>
                <w14:ligatures w14:val="none"/>
              </w:rPr>
              <w:t>https://data.humdata.org/dataset/hotosm_uga_health_facilities</w:t>
            </w:r>
          </w:p>
        </w:tc>
        <w:tc>
          <w:tcPr>
            <w:tcW w:w="1237" w:type="dxa"/>
          </w:tcPr>
          <w:p w14:paraId="7DD653B5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en-GB"/>
                <w14:ligatures w14:val="none"/>
              </w:rPr>
              <w:t>Vecto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564A68" w14:textId="77777777" w:rsidR="00E73D50" w:rsidRPr="00692676" w:rsidRDefault="00E73D50" w:rsidP="008668A5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E73D50" w:rsidRPr="00692676" w14:paraId="1F50D02F" w14:textId="77777777" w:rsidTr="008668A5">
        <w:trPr>
          <w:trHeight w:val="770"/>
        </w:trPr>
        <w:tc>
          <w:tcPr>
            <w:tcW w:w="1836" w:type="dxa"/>
          </w:tcPr>
          <w:p w14:paraId="086A0B15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en-GB"/>
                <w14:ligatures w14:val="none"/>
              </w:rPr>
              <w:t>Rivers</w:t>
            </w:r>
          </w:p>
        </w:tc>
        <w:tc>
          <w:tcPr>
            <w:tcW w:w="5922" w:type="dxa"/>
          </w:tcPr>
          <w:p w14:paraId="6737D99A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it-IT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it-IT"/>
                <w14:ligatures w14:val="none"/>
              </w:rPr>
              <w:t>DIVA-GIS (https://diva-gis.org/data.html)</w:t>
            </w:r>
          </w:p>
        </w:tc>
        <w:tc>
          <w:tcPr>
            <w:tcW w:w="1237" w:type="dxa"/>
          </w:tcPr>
          <w:p w14:paraId="64A3D2E4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en-GB"/>
                <w14:ligatures w14:val="none"/>
              </w:rPr>
              <w:t>Vecto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DE6EE2" w14:textId="77777777" w:rsidR="00E73D50" w:rsidRPr="00692676" w:rsidRDefault="00E73D50" w:rsidP="008668A5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E73D50" w:rsidRPr="00692676" w14:paraId="20B23D25" w14:textId="77777777" w:rsidTr="008668A5">
        <w:trPr>
          <w:trHeight w:val="2433"/>
        </w:trPr>
        <w:tc>
          <w:tcPr>
            <w:tcW w:w="1836" w:type="dxa"/>
          </w:tcPr>
          <w:p w14:paraId="7A4F6D1E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en-GB"/>
                <w14:ligatures w14:val="none"/>
              </w:rPr>
              <w:t>Normalized difference vegetation index (NDVI</w:t>
            </w:r>
          </w:p>
        </w:tc>
        <w:tc>
          <w:tcPr>
            <w:tcW w:w="5922" w:type="dxa"/>
          </w:tcPr>
          <w:p w14:paraId="541A1421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en-GB"/>
                <w14:ligatures w14:val="none"/>
              </w:rPr>
              <w:t>Generated from Google Earth Engine</w:t>
            </w:r>
          </w:p>
        </w:tc>
        <w:tc>
          <w:tcPr>
            <w:tcW w:w="1237" w:type="dxa"/>
          </w:tcPr>
          <w:p w14:paraId="07831620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en-GB"/>
                <w14:ligatures w14:val="none"/>
              </w:rPr>
              <w:t>Rast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F47ED3" w14:textId="77777777" w:rsidR="00E73D50" w:rsidRPr="00692676" w:rsidRDefault="00E73D50" w:rsidP="008668A5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E73D50" w:rsidRPr="00692676" w14:paraId="5700ED19" w14:textId="77777777" w:rsidTr="008668A5">
        <w:trPr>
          <w:trHeight w:val="770"/>
        </w:trPr>
        <w:tc>
          <w:tcPr>
            <w:tcW w:w="1836" w:type="dxa"/>
          </w:tcPr>
          <w:p w14:paraId="70E07BC5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en-GB"/>
                <w14:ligatures w14:val="none"/>
              </w:rPr>
              <w:t>Rainfall</w:t>
            </w:r>
          </w:p>
        </w:tc>
        <w:tc>
          <w:tcPr>
            <w:tcW w:w="5922" w:type="dxa"/>
          </w:tcPr>
          <w:p w14:paraId="6EF931C5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fr-FR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fr-FR"/>
                <w14:ligatures w14:val="none"/>
              </w:rPr>
              <w:t>CHIRPS (</w:t>
            </w:r>
            <w:hyperlink r:id="rId4">
              <w:r w:rsidRPr="00692676">
                <w:rPr>
                  <w:rFonts w:ascii="Times New Roman" w:eastAsia="Aptos" w:hAnsi="Times New Roman" w:cs="Times New Roman"/>
                  <w:color w:val="467886"/>
                  <w:u w:val="single"/>
                  <w:lang w:val="fr-FR"/>
                </w:rPr>
                <w:t>https://data.chc.ucsb.edu/products/CHIRPS-2.0/</w:t>
              </w:r>
            </w:hyperlink>
            <w:r w:rsidRPr="00692676">
              <w:rPr>
                <w:rFonts w:ascii="Times New Roman" w:eastAsia="Aptos" w:hAnsi="Times New Roman" w:cs="Times New Roman"/>
                <w:kern w:val="0"/>
                <w:lang w:val="fr-FR"/>
                <w14:ligatures w14:val="none"/>
              </w:rPr>
              <w:t>)</w:t>
            </w:r>
          </w:p>
        </w:tc>
        <w:tc>
          <w:tcPr>
            <w:tcW w:w="1237" w:type="dxa"/>
          </w:tcPr>
          <w:p w14:paraId="68F7407C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fr-FR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fr-FR"/>
                <w14:ligatures w14:val="none"/>
              </w:rPr>
              <w:t>Rast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71C0DE" w14:textId="77777777" w:rsidR="00E73D50" w:rsidRPr="00692676" w:rsidRDefault="00E73D50" w:rsidP="008668A5">
            <w:pPr>
              <w:rPr>
                <w:rFonts w:ascii="Aptos" w:eastAsia="Aptos" w:hAnsi="Aptos" w:cs="Aptos"/>
              </w:rPr>
            </w:pPr>
          </w:p>
        </w:tc>
      </w:tr>
      <w:tr w:rsidR="00E73D50" w:rsidRPr="00692676" w14:paraId="35AA6039" w14:textId="77777777" w:rsidTr="008668A5">
        <w:trPr>
          <w:trHeight w:val="760"/>
        </w:trPr>
        <w:tc>
          <w:tcPr>
            <w:tcW w:w="1836" w:type="dxa"/>
          </w:tcPr>
          <w:p w14:paraId="5994BA03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en-GB"/>
                <w14:ligatures w14:val="none"/>
              </w:rPr>
              <w:t>Altitude</w:t>
            </w:r>
          </w:p>
        </w:tc>
        <w:tc>
          <w:tcPr>
            <w:tcW w:w="5922" w:type="dxa"/>
          </w:tcPr>
          <w:p w14:paraId="39B0EE71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it-IT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it-IT"/>
                <w14:ligatures w14:val="none"/>
              </w:rPr>
              <w:t>DIVA-GIS (https://diva-gis.org/data.html)</w:t>
            </w:r>
          </w:p>
        </w:tc>
        <w:tc>
          <w:tcPr>
            <w:tcW w:w="1237" w:type="dxa"/>
          </w:tcPr>
          <w:p w14:paraId="53B8275D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en-GB"/>
                <w14:ligatures w14:val="none"/>
              </w:rPr>
              <w:t>Rast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CAEB1B" w14:textId="77777777" w:rsidR="00E73D50" w:rsidRPr="00692676" w:rsidRDefault="00E73D50" w:rsidP="008668A5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E73D50" w:rsidRPr="00692676" w14:paraId="783B9841" w14:textId="77777777" w:rsidTr="008668A5">
        <w:trPr>
          <w:trHeight w:val="760"/>
        </w:trPr>
        <w:tc>
          <w:tcPr>
            <w:tcW w:w="1836" w:type="dxa"/>
          </w:tcPr>
          <w:p w14:paraId="643A3662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en-GB"/>
                <w14:ligatures w14:val="none"/>
              </w:rPr>
              <w:t>Slope</w:t>
            </w:r>
          </w:p>
        </w:tc>
        <w:tc>
          <w:tcPr>
            <w:tcW w:w="5922" w:type="dxa"/>
          </w:tcPr>
          <w:p w14:paraId="284538FA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en-GB"/>
                <w14:ligatures w14:val="none"/>
              </w:rPr>
              <w:t>Generated from Altitude data using QGIS</w:t>
            </w:r>
          </w:p>
        </w:tc>
        <w:tc>
          <w:tcPr>
            <w:tcW w:w="1237" w:type="dxa"/>
          </w:tcPr>
          <w:p w14:paraId="02A78D77" w14:textId="77777777" w:rsidR="00E73D50" w:rsidRPr="00692676" w:rsidRDefault="00E73D50" w:rsidP="008668A5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692676">
              <w:rPr>
                <w:rFonts w:ascii="Times New Roman" w:eastAsia="Aptos" w:hAnsi="Times New Roman" w:cs="Times New Roman"/>
                <w:kern w:val="0"/>
                <w:lang w:val="en-GB"/>
                <w14:ligatures w14:val="none"/>
              </w:rPr>
              <w:t>Rast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EABC02" w14:textId="77777777" w:rsidR="00E73D50" w:rsidRPr="00692676" w:rsidRDefault="00E73D50" w:rsidP="008668A5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</w:tr>
    </w:tbl>
    <w:p w14:paraId="214CEC60" w14:textId="77777777" w:rsidR="00E73D50" w:rsidRDefault="00E73D50" w:rsidP="00E73D50">
      <w:pPr>
        <w:suppressAutoHyphens/>
        <w:spacing w:line="480" w:lineRule="auto"/>
        <w:rPr>
          <w:rFonts w:ascii="Times New Roman" w:eastAsia="Aptos" w:hAnsi="Times New Roman" w:cs="Times New Roman"/>
          <w:sz w:val="24"/>
          <w:szCs w:val="24"/>
        </w:rPr>
      </w:pPr>
    </w:p>
    <w:p w14:paraId="1F14F4F8" w14:textId="77777777" w:rsidR="00E73D50" w:rsidRDefault="00E73D50" w:rsidP="00E73D50">
      <w:pPr>
        <w:suppressAutoHyphens/>
        <w:spacing w:line="480" w:lineRule="auto"/>
        <w:rPr>
          <w:rFonts w:ascii="Times New Roman" w:eastAsia="Aptos" w:hAnsi="Times New Roman" w:cs="Times New Roman"/>
          <w:sz w:val="24"/>
          <w:szCs w:val="24"/>
        </w:rPr>
      </w:pPr>
    </w:p>
    <w:p w14:paraId="02069C9F" w14:textId="77777777" w:rsidR="00E73D50" w:rsidRDefault="00E73D50" w:rsidP="00E73D50">
      <w:pPr>
        <w:suppressAutoHyphens/>
        <w:spacing w:line="480" w:lineRule="auto"/>
        <w:rPr>
          <w:rFonts w:ascii="Times New Roman" w:eastAsia="Aptos" w:hAnsi="Times New Roman" w:cs="Times New Roman"/>
          <w:sz w:val="24"/>
          <w:szCs w:val="24"/>
        </w:rPr>
      </w:pPr>
    </w:p>
    <w:p w14:paraId="52B34106" w14:textId="77777777" w:rsidR="00E73D50" w:rsidRPr="00692676" w:rsidRDefault="00E73D50" w:rsidP="00E73D50">
      <w:pPr>
        <w:suppressAutoHyphens/>
        <w:spacing w:line="480" w:lineRule="auto"/>
        <w:rPr>
          <w:rFonts w:ascii="Times New Roman" w:eastAsia="Aptos" w:hAnsi="Times New Roman" w:cs="Times New Roman"/>
          <w:sz w:val="24"/>
          <w:szCs w:val="24"/>
        </w:rPr>
      </w:pPr>
    </w:p>
    <w:p w14:paraId="41D2650A" w14:textId="77777777" w:rsidR="00E73D50" w:rsidRPr="00692676" w:rsidRDefault="00E73D50" w:rsidP="00E73D50">
      <w:pPr>
        <w:suppressAutoHyphens/>
        <w:spacing w:line="48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sectPr w:rsidR="00E73D50" w:rsidRPr="00692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D50"/>
    <w:rsid w:val="000368EA"/>
    <w:rsid w:val="00073983"/>
    <w:rsid w:val="003650A3"/>
    <w:rsid w:val="00962D89"/>
    <w:rsid w:val="00A91BFF"/>
    <w:rsid w:val="00E73D50"/>
    <w:rsid w:val="00EC1557"/>
    <w:rsid w:val="00EC689D"/>
    <w:rsid w:val="00F1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1D567"/>
  <w15:chartTrackingRefBased/>
  <w15:docId w15:val="{05CEA209-6180-492D-9E0D-19B57F9F8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D5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D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D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D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D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D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D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D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D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D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D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D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D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D5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D5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D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D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D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D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D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D5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D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D5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73D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D5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73D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D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D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D5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73D50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.chc.ucsb.edu/products/CHIRPS-2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wili, Nicholas (ILRI)</dc:creator>
  <cp:keywords/>
  <dc:description/>
  <cp:lastModifiedBy>Ngwili, Nicholas (ILRI)</cp:lastModifiedBy>
  <cp:revision>1</cp:revision>
  <dcterms:created xsi:type="dcterms:W3CDTF">2025-07-08T05:56:00Z</dcterms:created>
  <dcterms:modified xsi:type="dcterms:W3CDTF">2025-07-08T05:58:00Z</dcterms:modified>
</cp:coreProperties>
</file>